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0054B0" w14:textId="77777777" w:rsidR="00400F35" w:rsidRPr="00500044" w:rsidRDefault="00400F35" w:rsidP="00400F35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9F7455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9F7455">
        <w:rPr>
          <w:rFonts w:ascii="Times New Roman" w:hAnsi="Times New Roman" w:cs="Times New Roman"/>
          <w:b/>
          <w:bCs/>
          <w:sz w:val="24"/>
          <w:szCs w:val="24"/>
          <w:lang w:val="en-GB"/>
        </w:rPr>
        <w:t>: Logistic</w:t>
      </w:r>
      <w:r w:rsidRPr="00530B8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regression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alyses</w:t>
      </w:r>
      <w:r w:rsidRPr="00530B8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f the associations between health complaints (asthma, atopic eczema, allergic rhinitis) at baseline and persistent musculoskeletal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/>
      </w:r>
      <w:r w:rsidRPr="00530B86">
        <w:rPr>
          <w:rFonts w:ascii="Times New Roman" w:hAnsi="Times New Roman" w:cs="Times New Roman"/>
          <w:b/>
          <w:bCs/>
          <w:sz w:val="24"/>
          <w:szCs w:val="24"/>
          <w:lang w:val="en-GB"/>
        </w:rPr>
        <w:t>pain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en-GB"/>
        </w:rPr>
        <w:t>a</w:t>
      </w:r>
      <w:r w:rsidRPr="00530B8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t follow-up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, excluding participants who responded “don`t know” to the baseline health complaints questions</w:t>
      </w:r>
    </w:p>
    <w:tbl>
      <w:tblPr>
        <w:tblStyle w:val="TableGrid"/>
        <w:tblW w:w="8505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1985"/>
        <w:gridCol w:w="992"/>
        <w:gridCol w:w="1701"/>
        <w:gridCol w:w="992"/>
      </w:tblGrid>
      <w:tr w:rsidR="00400F35" w:rsidRPr="00510C66" w14:paraId="2567F756" w14:textId="77777777" w:rsidTr="00136AEE"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72BDB7A1" w14:textId="77777777" w:rsidR="00400F35" w:rsidRPr="00510C66" w:rsidRDefault="00400F35" w:rsidP="00136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33A9791" w14:textId="77777777" w:rsidR="00400F35" w:rsidRDefault="00400F35" w:rsidP="00136AEE">
            <w:pP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</w:p>
          <w:p w14:paraId="29D58E16" w14:textId="77777777" w:rsidR="00400F35" w:rsidRPr="00EC733D" w:rsidRDefault="00400F35" w:rsidP="00136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C73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Health complai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0B8B7F0" w14:textId="77777777" w:rsidR="00400F35" w:rsidRPr="00510C66" w:rsidRDefault="00400F35" w:rsidP="00136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7532C7" w14:textId="77777777" w:rsidR="00400F35" w:rsidRPr="00510C66" w:rsidRDefault="00400F35" w:rsidP="00136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029C5CD" w14:textId="77777777" w:rsidR="00400F35" w:rsidRPr="00510C66" w:rsidRDefault="00400F35" w:rsidP="00136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960FAE" w14:textId="77777777" w:rsidR="00400F35" w:rsidRPr="00510C66" w:rsidRDefault="00400F35" w:rsidP="00136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0E4679F" w14:textId="77777777" w:rsidR="00400F35" w:rsidRPr="00510C66" w:rsidRDefault="00400F35" w:rsidP="00136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00F35" w:rsidRPr="00510C66" w14:paraId="4E56DD6F" w14:textId="77777777" w:rsidTr="00136AEE">
        <w:tc>
          <w:tcPr>
            <w:tcW w:w="18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088570A" w14:textId="77777777" w:rsidR="00400F35" w:rsidRPr="00510C66" w:rsidRDefault="00400F35" w:rsidP="00136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97FE856" w14:textId="77777777" w:rsidR="00400F35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B00EC95" w14:textId="77777777" w:rsidR="00400F35" w:rsidRPr="00B10E3D" w:rsidRDefault="00400F35" w:rsidP="00136A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317B2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Exposed case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D80D297" w14:textId="77777777" w:rsidR="00400F35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21BC91E" w14:textId="77777777" w:rsidR="00400F35" w:rsidRPr="00EC733D" w:rsidRDefault="00400F35" w:rsidP="00136A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C73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rude</w:t>
            </w:r>
          </w:p>
          <w:p w14:paraId="6EFF4AB4" w14:textId="77777777" w:rsidR="00400F35" w:rsidRPr="00EC733D" w:rsidRDefault="00400F35" w:rsidP="00136A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C73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 (95% CI)</w:t>
            </w:r>
          </w:p>
          <w:p w14:paraId="52E1CE2E" w14:textId="77777777" w:rsidR="00400F35" w:rsidRPr="00510C66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3BAF9F0A" w14:textId="77777777" w:rsidR="00400F35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B7524CA" w14:textId="77777777" w:rsidR="00400F35" w:rsidRPr="00DE73AF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8113146" w14:textId="77777777" w:rsidR="00400F35" w:rsidRPr="0081049C" w:rsidRDefault="00400F35" w:rsidP="00136AE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</w:pPr>
            <w:r w:rsidRPr="003F66B3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DE73A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69C26BF" w14:textId="77777777" w:rsidR="00400F35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F871879" w14:textId="77777777" w:rsidR="00400F35" w:rsidRPr="00CD193F" w:rsidRDefault="00400F35" w:rsidP="00136A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EC73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djuste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d</w:t>
            </w:r>
          </w:p>
          <w:p w14:paraId="6CC29E70" w14:textId="77777777" w:rsidR="00400F35" w:rsidRPr="00510C66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C73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R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1452FA5" w14:textId="77777777" w:rsidR="00400F35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6417148" w14:textId="77777777" w:rsidR="00400F35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7A3B4AB" w14:textId="77777777" w:rsidR="00400F35" w:rsidRPr="00DE73AF" w:rsidRDefault="00400F35" w:rsidP="00136AEE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D68C9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 w:rsidRPr="00DE73AF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-value</w:t>
            </w:r>
          </w:p>
        </w:tc>
      </w:tr>
      <w:tr w:rsidR="00400F35" w:rsidRPr="00510C66" w14:paraId="46432AC1" w14:textId="77777777" w:rsidTr="00136AEE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579D8F1" w14:textId="77777777" w:rsidR="00400F35" w:rsidRPr="00EC733D" w:rsidRDefault="00400F35" w:rsidP="00136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5E848BC9" w14:textId="77777777" w:rsidR="00400F35" w:rsidRPr="00A91217" w:rsidRDefault="00400F35" w:rsidP="00136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EC73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sthm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  <w:p w14:paraId="1DF39023" w14:textId="77777777" w:rsidR="00400F35" w:rsidRPr="00EC733D" w:rsidRDefault="00400F35" w:rsidP="00136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C73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 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ED5AB2" w14:textId="77777777" w:rsidR="00400F35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3BD192E" w14:textId="77777777" w:rsidR="00400F35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87BF497" w14:textId="77777777" w:rsidR="00400F35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66340DC" w14:textId="77777777" w:rsidR="00400F35" w:rsidRPr="00510C66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6 (0.83, 3.3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BC295D" w14:textId="77777777" w:rsidR="00400F35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58BAEED" w14:textId="77777777" w:rsidR="00400F35" w:rsidRPr="00510C66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C28148" w14:textId="77777777" w:rsidR="00400F35" w:rsidRPr="00510C66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2E67010" w14:textId="77777777" w:rsidR="00400F35" w:rsidRPr="00510C66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76 (0.87, 3.55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65E589" w14:textId="77777777" w:rsidR="00400F35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9239CCC" w14:textId="77777777" w:rsidR="00400F35" w:rsidRPr="00510C66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2</w:t>
            </w:r>
          </w:p>
        </w:tc>
      </w:tr>
      <w:tr w:rsidR="00400F35" w:rsidRPr="00510C66" w14:paraId="591710A6" w14:textId="77777777" w:rsidTr="00136AEE"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19CC167E" w14:textId="77777777" w:rsidR="00400F35" w:rsidRPr="00EC733D" w:rsidRDefault="00400F35" w:rsidP="00136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45879439" w14:textId="77777777" w:rsidR="00400F35" w:rsidRPr="00A91217" w:rsidRDefault="00400F35" w:rsidP="00136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EC73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topic eczem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  <w:p w14:paraId="7D4E2E3D" w14:textId="77777777" w:rsidR="00400F35" w:rsidRPr="00EC733D" w:rsidRDefault="00400F35" w:rsidP="00136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EC73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    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14:paraId="3B50CAB4" w14:textId="77777777" w:rsidR="00400F35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57D2EA3" w14:textId="77777777" w:rsidR="00400F35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14:paraId="4E72F57C" w14:textId="77777777" w:rsidR="00400F35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B4080D2" w14:textId="77777777" w:rsidR="00400F35" w:rsidRPr="00510C66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6 (0.68, 2.7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649ACBE8" w14:textId="77777777" w:rsidR="00400F35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18D7865" w14:textId="77777777" w:rsidR="00400F35" w:rsidRPr="00510C66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4B5090DC" w14:textId="77777777" w:rsidR="00400F35" w:rsidRPr="00510C66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CD21D6A" w14:textId="77777777" w:rsidR="00400F35" w:rsidRPr="00510C66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2 (0.54, 2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14:paraId="53BF4F03" w14:textId="77777777" w:rsidR="00400F35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D470852" w14:textId="77777777" w:rsidR="00400F35" w:rsidRPr="00510C66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</w:t>
            </w:r>
          </w:p>
        </w:tc>
      </w:tr>
      <w:tr w:rsidR="00400F35" w:rsidRPr="00510C66" w14:paraId="11931950" w14:textId="77777777" w:rsidTr="00136AEE"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4E688A5" w14:textId="77777777" w:rsidR="00400F35" w:rsidRPr="00EC733D" w:rsidRDefault="00400F35" w:rsidP="00136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  <w:p w14:paraId="7B1501B2" w14:textId="77777777" w:rsidR="00400F35" w:rsidRPr="00A91217" w:rsidRDefault="00400F35" w:rsidP="00136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EC733D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llergic rhinitis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n-US"/>
              </w:rPr>
              <w:t>b</w:t>
            </w:r>
          </w:p>
          <w:p w14:paraId="6FEF0F1C" w14:textId="77777777" w:rsidR="00400F35" w:rsidRPr="00EC733D" w:rsidRDefault="00400F35" w:rsidP="00136AEE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1239258" w14:textId="77777777" w:rsidR="00400F35" w:rsidRDefault="00400F35" w:rsidP="00136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CB20679" w14:textId="77777777" w:rsidR="00400F35" w:rsidRPr="00510C66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4AF14E5" w14:textId="77777777" w:rsidR="00400F35" w:rsidRPr="00510C66" w:rsidRDefault="00400F35" w:rsidP="00136AEE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BC14CDC" w14:textId="77777777" w:rsidR="00400F35" w:rsidRPr="00510C66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47 (0.70, 3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AE928C" w14:textId="77777777" w:rsidR="00400F35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1390429" w14:textId="77777777" w:rsidR="00400F35" w:rsidRPr="00510C66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3618A1D" w14:textId="77777777" w:rsidR="00400F35" w:rsidRPr="00510C66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FFC3F9F" w14:textId="77777777" w:rsidR="00400F35" w:rsidRPr="00510C66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1 (0.61, 2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217C5F" w14:textId="77777777" w:rsidR="00400F35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EAD1889" w14:textId="77777777" w:rsidR="00400F35" w:rsidRPr="00510C66" w:rsidRDefault="00400F35" w:rsidP="00136AEE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</w:t>
            </w:r>
          </w:p>
        </w:tc>
      </w:tr>
      <w:tr w:rsidR="00400F35" w:rsidRPr="00493309" w14:paraId="19BB27BC" w14:textId="77777777" w:rsidTr="00136AEE">
        <w:trPr>
          <w:trHeight w:val="50"/>
        </w:trPr>
        <w:tc>
          <w:tcPr>
            <w:tcW w:w="8505" w:type="dxa"/>
            <w:gridSpan w:val="6"/>
            <w:tcBorders>
              <w:left w:val="nil"/>
              <w:bottom w:val="nil"/>
              <w:right w:val="nil"/>
            </w:tcBorders>
          </w:tcPr>
          <w:p w14:paraId="533EC7DC" w14:textId="77777777" w:rsidR="00400F35" w:rsidRPr="002361B5" w:rsidRDefault="00400F35" w:rsidP="00136AE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61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bbreviations: Odds ratio (OR), Confidence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I</w:t>
            </w:r>
            <w:r w:rsidRPr="002361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nterval (</w:t>
            </w:r>
            <w:r w:rsidRPr="003E5F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I). N= 4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1</w:t>
            </w:r>
            <w:r w:rsidRPr="003E5F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- 50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</w:t>
            </w:r>
            <w:r w:rsidRPr="003E5FE0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in adjusted models</w:t>
            </w:r>
          </w:p>
          <w:p w14:paraId="2A862CCC" w14:textId="77777777" w:rsidR="00400F35" w:rsidRPr="00142DF0" w:rsidRDefault="00400F35" w:rsidP="00136AE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2361B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a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sistent musculoskeletal pain is defined as weekly musculoskeletal pain for three months or more</w:t>
            </w:r>
          </w:p>
          <w:p w14:paraId="78715AD5" w14:textId="77777777" w:rsidR="00400F35" w:rsidRPr="002361B5" w:rsidRDefault="00400F35" w:rsidP="00136AE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b </w:t>
            </w:r>
            <w:proofErr w:type="gramStart"/>
            <w:r w:rsidRPr="002361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</w:t>
            </w:r>
            <w:proofErr w:type="gramEnd"/>
            <w:r w:rsidRPr="002361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reference is “no”</w:t>
            </w:r>
            <w:r w:rsidRPr="002361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c</w:t>
            </w:r>
            <w:r w:rsidRPr="002361B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2361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Number of participants with the specific health complaint at baseline </w:t>
            </w:r>
            <w:r w:rsidRPr="002361B5">
              <w:rPr>
                <w:rFonts w:ascii="Times New Roman" w:hAnsi="Times New Roman" w:cs="Times New Roman"/>
                <w:i/>
                <w:iCs/>
                <w:sz w:val="16"/>
                <w:szCs w:val="16"/>
                <w:lang w:val="en-GB"/>
              </w:rPr>
              <w:t xml:space="preserve">and </w:t>
            </w:r>
            <w:r w:rsidRPr="002361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persistent musculoskeletal pain at follow-up</w:t>
            </w:r>
          </w:p>
          <w:p w14:paraId="2FB69D95" w14:textId="77777777" w:rsidR="00400F35" w:rsidRPr="002361B5" w:rsidRDefault="00400F35" w:rsidP="00136AE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d</w:t>
            </w:r>
            <w:r w:rsidRPr="002361B5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2361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Adjusted for sex, parents` employment status and </w:t>
            </w: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other</w:t>
            </w:r>
            <w:r w:rsidRPr="002361B5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health complaints (yes/no)</w:t>
            </w:r>
          </w:p>
          <w:p w14:paraId="0BC82EE1" w14:textId="77777777" w:rsidR="00400F35" w:rsidRPr="002361B5" w:rsidRDefault="00400F35" w:rsidP="00136AEE">
            <w:pP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</w:p>
        </w:tc>
      </w:tr>
    </w:tbl>
    <w:p w14:paraId="564E1B86" w14:textId="77777777" w:rsidR="00F63F0A" w:rsidRPr="00400F35" w:rsidRDefault="00F63F0A">
      <w:pPr>
        <w:rPr>
          <w:lang w:val="en-GB"/>
        </w:rPr>
      </w:pPr>
    </w:p>
    <w:sectPr w:rsidR="00F63F0A" w:rsidRPr="00400F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FFA26" w14:textId="77777777" w:rsidR="00400F35" w:rsidRDefault="00400F35" w:rsidP="00400F35">
      <w:pPr>
        <w:spacing w:after="0" w:line="240" w:lineRule="auto"/>
      </w:pPr>
      <w:r>
        <w:separator/>
      </w:r>
    </w:p>
  </w:endnote>
  <w:endnote w:type="continuationSeparator" w:id="0">
    <w:p w14:paraId="430DC4F1" w14:textId="77777777" w:rsidR="00400F35" w:rsidRDefault="00400F35" w:rsidP="00400F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787C5" w14:textId="77777777" w:rsidR="00400F35" w:rsidRDefault="00400F35" w:rsidP="00400F35">
      <w:pPr>
        <w:spacing w:after="0" w:line="240" w:lineRule="auto"/>
      </w:pPr>
      <w:r>
        <w:separator/>
      </w:r>
    </w:p>
  </w:footnote>
  <w:footnote w:type="continuationSeparator" w:id="0">
    <w:p w14:paraId="14CA138E" w14:textId="77777777" w:rsidR="00400F35" w:rsidRDefault="00400F35" w:rsidP="00400F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F35"/>
    <w:rsid w:val="00400F35"/>
    <w:rsid w:val="00F63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EFD6E4C"/>
  <w15:chartTrackingRefBased/>
  <w15:docId w15:val="{40072D0D-20CC-4214-A66D-F4E85713E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0F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0F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87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ja Smedbråten</dc:creator>
  <cp:keywords/>
  <dc:description/>
  <cp:lastModifiedBy>Kaja Smedbråten</cp:lastModifiedBy>
  <cp:revision>1</cp:revision>
  <dcterms:created xsi:type="dcterms:W3CDTF">2022-11-30T09:50:00Z</dcterms:created>
  <dcterms:modified xsi:type="dcterms:W3CDTF">2022-11-30T09:50:00Z</dcterms:modified>
</cp:coreProperties>
</file>